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2C445" w14:textId="77777777" w:rsidR="005E7F09" w:rsidRPr="000936F8" w:rsidRDefault="0041489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936F8">
        <w:rPr>
          <w:rFonts w:ascii="Times New Roman" w:hAnsi="Times New Roman" w:cs="Times New Roman"/>
          <w:b/>
          <w:bCs/>
          <w:sz w:val="20"/>
          <w:szCs w:val="20"/>
        </w:rPr>
        <w:t>Supplemental Materials</w:t>
      </w:r>
    </w:p>
    <w:p w14:paraId="6B43A63D" w14:textId="77777777" w:rsidR="007746AB" w:rsidRPr="000936F8" w:rsidRDefault="007746AB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</w:p>
    <w:p w14:paraId="3761D97E" w14:textId="77777777" w:rsidR="00E23FE9" w:rsidRPr="000936F8" w:rsidRDefault="00E23FE9" w:rsidP="00E23FE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FE1817A" w14:textId="5F936AD4" w:rsidR="00E23FE9" w:rsidRPr="000936F8" w:rsidRDefault="00E23FE9" w:rsidP="00E23FE9">
      <w:pPr>
        <w:rPr>
          <w:rFonts w:ascii="Times New Roman" w:eastAsia="Times New Roman" w:hAnsi="Times New Roman" w:cs="Times New Roman"/>
          <w:sz w:val="20"/>
          <w:szCs w:val="20"/>
        </w:rPr>
      </w:pPr>
      <w:r w:rsidRPr="000936F8">
        <w:rPr>
          <w:rFonts w:ascii="Times New Roman" w:eastAsia="Times New Roman" w:hAnsi="Times New Roman" w:cs="Times New Roman"/>
          <w:b/>
          <w:sz w:val="20"/>
          <w:szCs w:val="20"/>
        </w:rPr>
        <w:t>Supplemental Table 1.</w:t>
      </w:r>
      <w:r w:rsidRPr="000936F8">
        <w:rPr>
          <w:rFonts w:ascii="Times New Roman" w:eastAsia="Times New Roman" w:hAnsi="Times New Roman" w:cs="Times New Roman"/>
          <w:sz w:val="20"/>
          <w:szCs w:val="20"/>
        </w:rPr>
        <w:t xml:space="preserve"> Variables from the CRE for Equity included in the analysis known to influence vulnerability, exposure and adaptive responses to climate hazards</w:t>
      </w:r>
    </w:p>
    <w:p w14:paraId="493102D5" w14:textId="77777777" w:rsidR="00E23FE9" w:rsidRPr="000936F8" w:rsidRDefault="00E23FE9" w:rsidP="00E23FE9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10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40"/>
        <w:gridCol w:w="7110"/>
      </w:tblGrid>
      <w:tr w:rsidR="00E23FE9" w:rsidRPr="000936F8" w14:paraId="67E0997C" w14:textId="77777777" w:rsidTr="00871B1A">
        <w:tc>
          <w:tcPr>
            <w:tcW w:w="324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846733A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936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711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1BF6DB5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936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E23FE9" w:rsidRPr="000936F8" w14:paraId="72CBAB38" w14:textId="77777777" w:rsidTr="00871B1A">
        <w:tc>
          <w:tcPr>
            <w:tcW w:w="324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E6D16FE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>crowd_occ_PE</w:t>
            </w:r>
            <w:proofErr w:type="spellEnd"/>
          </w:p>
        </w:tc>
        <w:tc>
          <w:tcPr>
            <w:tcW w:w="711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A17EC29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centage of occupied housing units with 1.51 occupants or more per room </w:t>
            </w:r>
          </w:p>
        </w:tc>
      </w:tr>
      <w:tr w:rsidR="00E23FE9" w:rsidRPr="000936F8" w14:paraId="4C4CC72B" w14:textId="77777777" w:rsidTr="00871B1A">
        <w:tc>
          <w:tcPr>
            <w:tcW w:w="324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A748ABE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>civ_vet_PE</w:t>
            </w:r>
            <w:proofErr w:type="spellEnd"/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11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3FB5731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centage of the population 18 years and over that are civilian veterans </w:t>
            </w:r>
          </w:p>
        </w:tc>
      </w:tr>
      <w:tr w:rsidR="00E23FE9" w:rsidRPr="000936F8" w14:paraId="3DF67C00" w14:textId="77777777" w:rsidTr="00871B1A">
        <w:tc>
          <w:tcPr>
            <w:tcW w:w="324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881AAB1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>Rural_Pop_PE</w:t>
            </w:r>
            <w:proofErr w:type="spellEnd"/>
          </w:p>
        </w:tc>
        <w:tc>
          <w:tcPr>
            <w:tcW w:w="711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17E1B9F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centage of the population living in a rural area during 2010 Census. </w:t>
            </w:r>
          </w:p>
        </w:tc>
      </w:tr>
      <w:tr w:rsidR="00E23FE9" w:rsidRPr="000936F8" w14:paraId="6DE178FC" w14:textId="77777777" w:rsidTr="00871B1A">
        <w:tc>
          <w:tcPr>
            <w:tcW w:w="324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3FFF2A7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>Rent_Vac_PE</w:t>
            </w:r>
            <w:proofErr w:type="spellEnd"/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11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D0CC4A9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ntal vacancy rate </w:t>
            </w:r>
          </w:p>
        </w:tc>
      </w:tr>
      <w:tr w:rsidR="00E23FE9" w:rsidRPr="000936F8" w14:paraId="198131FF" w14:textId="77777777" w:rsidTr="00871B1A">
        <w:tc>
          <w:tcPr>
            <w:tcW w:w="324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DEB4378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>No_Veh_PE</w:t>
            </w:r>
            <w:proofErr w:type="spellEnd"/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11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5885066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occupied housing units with no vehicles available.</w:t>
            </w:r>
          </w:p>
        </w:tc>
      </w:tr>
      <w:tr w:rsidR="00E23FE9" w:rsidRPr="000936F8" w14:paraId="4CA15FA4" w14:textId="77777777" w:rsidTr="00871B1A">
        <w:tc>
          <w:tcPr>
            <w:tcW w:w="324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C67CE6B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>No_Health_Ins_PE</w:t>
            </w:r>
            <w:proofErr w:type="spellEnd"/>
          </w:p>
        </w:tc>
        <w:tc>
          <w:tcPr>
            <w:tcW w:w="711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5669CFE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civilian noninstitutionalized population with no health insurance coverage.</w:t>
            </w:r>
          </w:p>
        </w:tc>
      </w:tr>
      <w:tr w:rsidR="00E23FE9" w:rsidRPr="000936F8" w14:paraId="4ACB0EC1" w14:textId="77777777" w:rsidTr="00871B1A">
        <w:tc>
          <w:tcPr>
            <w:tcW w:w="324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5DEE63A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>Median_age_E</w:t>
            </w:r>
            <w:proofErr w:type="spellEnd"/>
          </w:p>
        </w:tc>
        <w:tc>
          <w:tcPr>
            <w:tcW w:w="711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3331C22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>Median age of the population.</w:t>
            </w:r>
          </w:p>
        </w:tc>
      </w:tr>
      <w:tr w:rsidR="00E23FE9" w:rsidRPr="000936F8" w14:paraId="02B590DE" w14:textId="77777777" w:rsidTr="00871B1A">
        <w:tc>
          <w:tcPr>
            <w:tcW w:w="324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B01EA1D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>Housing_Units_E</w:t>
            </w:r>
            <w:proofErr w:type="spellEnd"/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11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37F38DF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>Estimated number of housing units.</w:t>
            </w:r>
          </w:p>
        </w:tc>
      </w:tr>
      <w:tr w:rsidR="00E23FE9" w:rsidRPr="000936F8" w14:paraId="363F9269" w14:textId="77777777" w:rsidTr="00871B1A">
        <w:tc>
          <w:tcPr>
            <w:tcW w:w="324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A833D90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>Hispanic_PE</w:t>
            </w:r>
            <w:proofErr w:type="spellEnd"/>
          </w:p>
        </w:tc>
        <w:tc>
          <w:tcPr>
            <w:tcW w:w="711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7DD7788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>Hispanic or Latino population (%)</w:t>
            </w:r>
          </w:p>
        </w:tc>
      </w:tr>
      <w:tr w:rsidR="00E23FE9" w:rsidRPr="000936F8" w14:paraId="420A9D56" w14:textId="77777777" w:rsidTr="00871B1A">
        <w:tc>
          <w:tcPr>
            <w:tcW w:w="324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FE093EC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>HS_Grad_PE</w:t>
            </w:r>
            <w:proofErr w:type="spellEnd"/>
          </w:p>
        </w:tc>
        <w:tc>
          <w:tcPr>
            <w:tcW w:w="711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5978D0B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population 25 and over that are a high school graduate or higher</w:t>
            </w:r>
          </w:p>
        </w:tc>
      </w:tr>
      <w:tr w:rsidR="00E23FE9" w:rsidRPr="000936F8" w14:paraId="26C50D5E" w14:textId="77777777" w:rsidTr="00871B1A">
        <w:tc>
          <w:tcPr>
            <w:tcW w:w="324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C42CAE1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>HO_Vac_PE</w:t>
            </w:r>
            <w:proofErr w:type="spellEnd"/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11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96DDD07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>Homeowner vacancy rate</w:t>
            </w:r>
          </w:p>
        </w:tc>
      </w:tr>
      <w:tr w:rsidR="00E23FE9" w:rsidRPr="000936F8" w14:paraId="717B7C88" w14:textId="77777777" w:rsidTr="00871B1A">
        <w:tc>
          <w:tcPr>
            <w:tcW w:w="324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09E8EFC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>Female_no_partner_w_child_PE</w:t>
            </w:r>
            <w:proofErr w:type="spellEnd"/>
          </w:p>
        </w:tc>
        <w:tc>
          <w:tcPr>
            <w:tcW w:w="711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DE05076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households with a female householder, no spouse/partner present, with own children of household under 18 years</w:t>
            </w:r>
          </w:p>
        </w:tc>
      </w:tr>
      <w:tr w:rsidR="00E23FE9" w:rsidRPr="000936F8" w14:paraId="1E0392A4" w14:textId="77777777" w:rsidTr="00871B1A">
        <w:tc>
          <w:tcPr>
            <w:tcW w:w="324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9655A0E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5_plus_PE </w:t>
            </w:r>
          </w:p>
        </w:tc>
        <w:tc>
          <w:tcPr>
            <w:tcW w:w="711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03C8D40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the population 65 years and over</w:t>
            </w:r>
          </w:p>
        </w:tc>
      </w:tr>
      <w:tr w:rsidR="00E23FE9" w:rsidRPr="000936F8" w14:paraId="05C87696" w14:textId="77777777" w:rsidTr="00871B1A">
        <w:tc>
          <w:tcPr>
            <w:tcW w:w="324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A1D4E83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G_LVW_PE </w:t>
            </w:r>
          </w:p>
        </w:tc>
        <w:tc>
          <w:tcPr>
            <w:tcW w:w="711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1599C28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the population 5 years and over that speaks a language other than English and speak English less than "very well".</w:t>
            </w:r>
          </w:p>
        </w:tc>
      </w:tr>
      <w:tr w:rsidR="00E23FE9" w:rsidRPr="000936F8" w14:paraId="49F56439" w14:textId="77777777" w:rsidTr="00871B1A">
        <w:tc>
          <w:tcPr>
            <w:tcW w:w="324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67A19FA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>Disabled_PE</w:t>
            </w:r>
            <w:proofErr w:type="spellEnd"/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11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5438295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civilian noninstitutionalized population with a disability.</w:t>
            </w:r>
          </w:p>
        </w:tc>
      </w:tr>
      <w:tr w:rsidR="00E23FE9" w:rsidRPr="000936F8" w14:paraId="2DB2594F" w14:textId="77777777" w:rsidTr="00871B1A">
        <w:tc>
          <w:tcPr>
            <w:tcW w:w="324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612AD3B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>Broadband_PE</w:t>
            </w:r>
            <w:proofErr w:type="spellEnd"/>
          </w:p>
        </w:tc>
        <w:tc>
          <w:tcPr>
            <w:tcW w:w="711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58C980E" w14:textId="77777777" w:rsidR="00E23FE9" w:rsidRPr="000936F8" w:rsidRDefault="00E23FE9" w:rsidP="00871B1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36F8"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households with a broadband Internet subscription</w:t>
            </w:r>
          </w:p>
        </w:tc>
      </w:tr>
    </w:tbl>
    <w:p w14:paraId="6A261720" w14:textId="77777777" w:rsidR="00E23FE9" w:rsidRPr="000936F8" w:rsidRDefault="00E23FE9" w:rsidP="007746AB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</w:p>
    <w:p w14:paraId="307B14CC" w14:textId="77777777" w:rsidR="00E23FE9" w:rsidRPr="000936F8" w:rsidRDefault="00E23FE9" w:rsidP="007746AB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</w:p>
    <w:p w14:paraId="45F51250" w14:textId="77777777" w:rsidR="00E23FE9" w:rsidRPr="000936F8" w:rsidRDefault="00E23FE9" w:rsidP="007746AB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</w:p>
    <w:p w14:paraId="6B6C5E12" w14:textId="77777777" w:rsidR="00E23FE9" w:rsidRPr="000936F8" w:rsidRDefault="00E23FE9" w:rsidP="007746AB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</w:p>
    <w:p w14:paraId="3EBD64C7" w14:textId="0CA3BB89" w:rsidR="007746AB" w:rsidRPr="000936F8" w:rsidRDefault="0062654F" w:rsidP="007746AB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0936F8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Supplemental Table </w:t>
      </w:r>
      <w:r w:rsidR="00E23FE9" w:rsidRPr="000936F8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2</w:t>
      </w:r>
      <w:r w:rsidRPr="000936F8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. </w:t>
      </w:r>
      <w:r w:rsidR="007746AB" w:rsidRPr="000936F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Summary statistics for average ambient temperature for heatwaves and heatwaves during a drought in the </w:t>
      </w:r>
      <w:r w:rsidR="005069D9" w:rsidRPr="000936F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warm (May-Sept_</w:t>
      </w:r>
      <w:r w:rsidR="007746AB" w:rsidRPr="000936F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season across all 100 counties in NC, 2016-2019. </w:t>
      </w:r>
    </w:p>
    <w:p w14:paraId="02CFFBDD" w14:textId="77777777" w:rsidR="007746AB" w:rsidRPr="000936F8" w:rsidRDefault="007746AB" w:rsidP="007746AB">
      <w:pP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2"/>
        <w:gridCol w:w="1111"/>
        <w:gridCol w:w="2862"/>
        <w:gridCol w:w="2677"/>
        <w:gridCol w:w="4232"/>
      </w:tblGrid>
      <w:tr w:rsidR="007746AB" w:rsidRPr="000936F8" w14:paraId="2581C0E3" w14:textId="77777777" w:rsidTr="00AA1DC2">
        <w:trPr>
          <w:trHeight w:val="606"/>
        </w:trPr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FE1164" w14:textId="77777777" w:rsidR="007746AB" w:rsidRPr="000936F8" w:rsidRDefault="007746AB" w:rsidP="007746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EE2DCE" w14:textId="77777777" w:rsidR="007746AB" w:rsidRPr="000936F8" w:rsidRDefault="007746AB" w:rsidP="005069D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atwave</w:t>
            </w:r>
          </w:p>
        </w:tc>
        <w:tc>
          <w:tcPr>
            <w:tcW w:w="2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6007A2" w14:textId="77777777" w:rsidR="007746AB" w:rsidRPr="000936F8" w:rsidRDefault="007746AB" w:rsidP="005069D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atwaves during droughts</w:t>
            </w:r>
          </w:p>
        </w:tc>
        <w:tc>
          <w:tcPr>
            <w:tcW w:w="2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11BCD9" w14:textId="22DD4E24" w:rsidR="007746AB" w:rsidRPr="000936F8" w:rsidRDefault="007746AB" w:rsidP="005069D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gh-intensity Heatwaves</w:t>
            </w:r>
          </w:p>
        </w:tc>
        <w:tc>
          <w:tcPr>
            <w:tcW w:w="4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86B95C" w14:textId="77777777" w:rsidR="007746AB" w:rsidRPr="000936F8" w:rsidRDefault="007746AB" w:rsidP="005069D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gh-intensity Heatwaves during droughts</w:t>
            </w:r>
          </w:p>
        </w:tc>
      </w:tr>
      <w:tr w:rsidR="007746AB" w:rsidRPr="000936F8" w14:paraId="1608B6CE" w14:textId="77777777" w:rsidTr="00AA1DC2">
        <w:trPr>
          <w:trHeight w:val="270"/>
        </w:trPr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D17C5C" w14:textId="77777777" w:rsidR="007746AB" w:rsidRPr="000936F8" w:rsidRDefault="007746AB" w:rsidP="007746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N (Days)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9CC297" w14:textId="77777777" w:rsidR="007746AB" w:rsidRPr="000936F8" w:rsidRDefault="007746AB" w:rsidP="007746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1,060</w:t>
            </w:r>
          </w:p>
        </w:tc>
        <w:tc>
          <w:tcPr>
            <w:tcW w:w="2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E20DB8" w14:textId="77777777" w:rsidR="007746AB" w:rsidRPr="000936F8" w:rsidRDefault="007746AB" w:rsidP="007746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2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353724" w14:textId="77777777" w:rsidR="007746AB" w:rsidRPr="000936F8" w:rsidRDefault="007746AB" w:rsidP="007746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2,321</w:t>
            </w:r>
          </w:p>
        </w:tc>
        <w:tc>
          <w:tcPr>
            <w:tcW w:w="4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913E1D" w14:textId="77777777" w:rsidR="007746AB" w:rsidRPr="000936F8" w:rsidRDefault="007746AB" w:rsidP="007746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815</w:t>
            </w:r>
          </w:p>
        </w:tc>
      </w:tr>
      <w:tr w:rsidR="007746AB" w:rsidRPr="000936F8" w14:paraId="07EDB045" w14:textId="77777777" w:rsidTr="00AA1DC2">
        <w:trPr>
          <w:trHeight w:val="270"/>
        </w:trPr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59AF43" w14:textId="7F7037E9" w:rsidR="007746AB" w:rsidRPr="000936F8" w:rsidRDefault="007746AB" w:rsidP="007746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36F8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T</w:t>
            </w:r>
            <w:r w:rsidR="00AA1DC2" w:rsidRPr="000936F8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avg</w:t>
            </w:r>
            <w:proofErr w:type="spellEnd"/>
            <w:r w:rsidRPr="000936F8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 xml:space="preserve"> Mean °C (SD)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A5808B" w14:textId="77777777" w:rsidR="007746AB" w:rsidRPr="000936F8" w:rsidRDefault="007746AB" w:rsidP="007746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33.2 (2.5)</w:t>
            </w:r>
          </w:p>
        </w:tc>
        <w:tc>
          <w:tcPr>
            <w:tcW w:w="2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414138" w14:textId="77777777" w:rsidR="007746AB" w:rsidRPr="000936F8" w:rsidRDefault="007746AB" w:rsidP="007746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32.3 (3.4)</w:t>
            </w:r>
          </w:p>
        </w:tc>
        <w:tc>
          <w:tcPr>
            <w:tcW w:w="2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6FCA66" w14:textId="77777777" w:rsidR="007746AB" w:rsidRPr="000936F8" w:rsidRDefault="007746AB" w:rsidP="007746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33.0 (2.5)</w:t>
            </w:r>
          </w:p>
        </w:tc>
        <w:tc>
          <w:tcPr>
            <w:tcW w:w="4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B488B6" w14:textId="77777777" w:rsidR="007746AB" w:rsidRPr="000936F8" w:rsidRDefault="007746AB" w:rsidP="007746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31.3 (2.7)</w:t>
            </w:r>
          </w:p>
        </w:tc>
      </w:tr>
    </w:tbl>
    <w:p w14:paraId="25D55BF4" w14:textId="77777777" w:rsidR="007746AB" w:rsidRPr="000936F8" w:rsidRDefault="007746AB" w:rsidP="007746AB">
      <w:pP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62D676F3" w14:textId="77777777" w:rsidR="007746AB" w:rsidRPr="000936F8" w:rsidRDefault="007746AB">
      <w:pPr>
        <w:rPr>
          <w:rFonts w:ascii="Times New Roman" w:hAnsi="Times New Roman" w:cs="Times New Roman"/>
          <w:sz w:val="20"/>
          <w:szCs w:val="20"/>
        </w:rPr>
      </w:pPr>
    </w:p>
    <w:p w14:paraId="22C0F768" w14:textId="0DA0741E" w:rsidR="00414893" w:rsidRPr="000936F8" w:rsidRDefault="005069D9" w:rsidP="00414893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  <w:r w:rsidRPr="000936F8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br w:type="page"/>
      </w:r>
      <w:r w:rsidR="00414893" w:rsidRPr="000936F8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lastRenderedPageBreak/>
        <w:t xml:space="preserve">Supplemental Table </w:t>
      </w:r>
      <w:r w:rsidR="00E23FE9" w:rsidRPr="000936F8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3</w:t>
      </w:r>
      <w:r w:rsidR="0062654F" w:rsidRPr="000936F8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. </w:t>
      </w:r>
      <w:r w:rsidR="00414893" w:rsidRPr="000936F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Adaptive regression output for sensitivity analysis using high intensity heatwave definition</w:t>
      </w:r>
      <w:r w:rsidRPr="000936F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for </w:t>
      </w:r>
      <w:r w:rsidR="005F152F" w:rsidRPr="000936F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(A)</w:t>
      </w:r>
      <w:r w:rsidRPr="000936F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  <w:r w:rsidR="005F152F" w:rsidRPr="000936F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M</w:t>
      </w:r>
      <w:r w:rsidRPr="000936F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ood </w:t>
      </w:r>
      <w:r w:rsidR="005F152F" w:rsidRPr="000936F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D</w:t>
      </w:r>
      <w:r w:rsidRPr="000936F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isorders and </w:t>
      </w:r>
      <w:r w:rsidR="005F152F" w:rsidRPr="000936F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(B)</w:t>
      </w:r>
      <w:r w:rsidRPr="000936F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  <w:r w:rsidR="005F152F" w:rsidRPr="000936F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S</w:t>
      </w:r>
      <w:r w:rsidRPr="000936F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uicidality</w:t>
      </w:r>
      <w:r w:rsidR="00414893" w:rsidRPr="000936F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. </w:t>
      </w:r>
    </w:p>
    <w:tbl>
      <w:tblPr>
        <w:tblW w:w="1531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40"/>
        <w:gridCol w:w="810"/>
        <w:gridCol w:w="990"/>
        <w:gridCol w:w="292"/>
        <w:gridCol w:w="2085"/>
        <w:gridCol w:w="50"/>
        <w:gridCol w:w="1983"/>
        <w:gridCol w:w="1440"/>
        <w:gridCol w:w="947"/>
        <w:gridCol w:w="20"/>
        <w:gridCol w:w="20"/>
        <w:gridCol w:w="20"/>
        <w:gridCol w:w="1622"/>
      </w:tblGrid>
      <w:tr w:rsidR="00414893" w:rsidRPr="000936F8" w14:paraId="30FBDF0C" w14:textId="77777777" w:rsidTr="005F152F">
        <w:trPr>
          <w:gridAfter w:val="1"/>
          <w:wAfter w:w="1622" w:type="dxa"/>
          <w:trHeight w:val="295"/>
        </w:trPr>
        <w:tc>
          <w:tcPr>
            <w:tcW w:w="13697" w:type="dxa"/>
            <w:gridSpan w:val="1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E00A66" w14:textId="328F92D6" w:rsidR="00414893" w:rsidRPr="000936F8" w:rsidRDefault="007B7E96" w:rsidP="007B7E9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od Disorders</w:t>
            </w:r>
          </w:p>
        </w:tc>
      </w:tr>
      <w:tr w:rsidR="00E4622E" w:rsidRPr="000936F8" w14:paraId="00B352D8" w14:textId="77777777" w:rsidTr="00E23FE9">
        <w:trPr>
          <w:gridAfter w:val="4"/>
          <w:wAfter w:w="1682" w:type="dxa"/>
        </w:trPr>
        <w:tc>
          <w:tcPr>
            <w:tcW w:w="68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A889BA" w14:textId="77777777" w:rsidR="00414893" w:rsidRPr="000936F8" w:rsidRDefault="00414893" w:rsidP="004148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sidence in high-risk cluster during high intensity heatwave </w:t>
            </w:r>
          </w:p>
        </w:tc>
        <w:tc>
          <w:tcPr>
            <w:tcW w:w="6797" w:type="dxa"/>
            <w:gridSpan w:val="6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2A3D62" w14:textId="77777777" w:rsidR="00E23FE9" w:rsidRPr="000936F8" w:rsidRDefault="00414893" w:rsidP="00E23FE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Residence in high-risk cluster during compounding drought and </w:t>
            </w:r>
          </w:p>
          <w:p w14:paraId="61B89184" w14:textId="6A7330F6" w:rsidR="00414893" w:rsidRPr="000936F8" w:rsidRDefault="00414893" w:rsidP="00E23FE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igh intensity heatwave</w:t>
            </w:r>
          </w:p>
        </w:tc>
      </w:tr>
      <w:tr w:rsidR="005F152F" w:rsidRPr="000936F8" w14:paraId="71E57A5C" w14:textId="77777777" w:rsidTr="00E23FE9">
        <w:trPr>
          <w:gridAfter w:val="4"/>
          <w:wAfter w:w="1682" w:type="dxa"/>
        </w:trPr>
        <w:tc>
          <w:tcPr>
            <w:tcW w:w="504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7DCC6E" w14:textId="77777777" w:rsidR="00414893" w:rsidRPr="000936F8" w:rsidRDefault="00414893" w:rsidP="007B7E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189F5B" w14:textId="77777777" w:rsidR="00414893" w:rsidRPr="000936F8" w:rsidRDefault="00414893" w:rsidP="007B7E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s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A653FB" w14:textId="77777777" w:rsidR="00414893" w:rsidRPr="000936F8" w:rsidRDefault="00414893" w:rsidP="007B7E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ortance</w:t>
            </w:r>
          </w:p>
        </w:tc>
        <w:tc>
          <w:tcPr>
            <w:tcW w:w="4410" w:type="dxa"/>
            <w:gridSpan w:val="4"/>
            <w:tcBorders>
              <w:top w:val="single" w:sz="4" w:space="0" w:color="000000"/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F08992" w14:textId="77777777" w:rsidR="00414893" w:rsidRPr="000936F8" w:rsidRDefault="00414893" w:rsidP="004148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DA6128" w14:textId="77777777" w:rsidR="00414893" w:rsidRPr="000936F8" w:rsidRDefault="00414893" w:rsidP="004148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s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CE2170" w14:textId="77777777" w:rsidR="00414893" w:rsidRPr="000936F8" w:rsidRDefault="00414893" w:rsidP="004148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ortance</w:t>
            </w:r>
          </w:p>
        </w:tc>
      </w:tr>
      <w:tr w:rsidR="005F152F" w:rsidRPr="000936F8" w14:paraId="0221E2A0" w14:textId="77777777" w:rsidTr="00E23FE9">
        <w:trPr>
          <w:gridAfter w:val="4"/>
          <w:wAfter w:w="1682" w:type="dxa"/>
        </w:trPr>
        <w:tc>
          <w:tcPr>
            <w:tcW w:w="50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940FDD" w14:textId="3F329D04" w:rsidR="00414893" w:rsidRPr="000936F8" w:rsidRDefault="004B1CF3" w:rsidP="00D30EA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of population 25 years</w:t>
            </w:r>
            <w:r w:rsidR="00D30EA8"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 </w:t>
            </w: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t are a high school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314F1A" w14:textId="77777777" w:rsidR="00414893" w:rsidRPr="000936F8" w:rsidRDefault="004B1CF3" w:rsidP="00D30EA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B46CAA" w14:textId="77777777" w:rsidR="00414893" w:rsidRPr="000936F8" w:rsidRDefault="00414893" w:rsidP="00D30EA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4410" w:type="dxa"/>
            <w:gridSpan w:val="4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B995E5" w14:textId="74974781" w:rsidR="00414893" w:rsidRPr="000936F8" w:rsidRDefault="00B040E5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of occupied housing units with 1.51 occupants/room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B82764" w14:textId="7DAE3D7C" w:rsidR="00414893" w:rsidRPr="000936F8" w:rsidRDefault="00B040E5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4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CBFFD1" w14:textId="77777777" w:rsidR="00414893" w:rsidRPr="000936F8" w:rsidRDefault="00414893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23FE9" w:rsidRPr="000936F8" w14:paraId="61A0E663" w14:textId="77777777" w:rsidTr="00E23FE9">
        <w:trPr>
          <w:gridAfter w:val="4"/>
          <w:wAfter w:w="1682" w:type="dxa"/>
          <w:trHeight w:val="198"/>
        </w:trPr>
        <w:tc>
          <w:tcPr>
            <w:tcW w:w="50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003D81" w14:textId="77777777" w:rsidR="00D30EA8" w:rsidRPr="000936F8" w:rsidRDefault="004B1CF3" w:rsidP="00D30E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meowner vacancy rat</w:t>
            </w:r>
            <w:r w:rsidR="00D30EA8"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  <w:p w14:paraId="5F386B71" w14:textId="127EAC50" w:rsidR="00D30EA8" w:rsidRPr="000936F8" w:rsidRDefault="00D30EA8" w:rsidP="00D30EA8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ab/>
            </w:r>
          </w:p>
          <w:p w14:paraId="68FFC49A" w14:textId="11A728AE" w:rsidR="00D30EA8" w:rsidRPr="000936F8" w:rsidRDefault="00D30EA8" w:rsidP="00D30E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2635CB" w14:textId="77777777" w:rsidR="004B1CF3" w:rsidRPr="000936F8" w:rsidRDefault="004B1CF3" w:rsidP="00D30E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EA822A" w14:textId="77777777" w:rsidR="004B1CF3" w:rsidRPr="000936F8" w:rsidRDefault="004B1CF3" w:rsidP="00D30E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50</w:t>
            </w:r>
          </w:p>
        </w:tc>
        <w:tc>
          <w:tcPr>
            <w:tcW w:w="4410" w:type="dxa"/>
            <w:gridSpan w:val="4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9061CB" w14:textId="5B982F65" w:rsidR="004B1CF3" w:rsidRPr="000936F8" w:rsidRDefault="00B040E5" w:rsidP="005F15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% of households with broadband internet 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048F1A" w14:textId="763A34D0" w:rsidR="004B1CF3" w:rsidRPr="000936F8" w:rsidRDefault="00B040E5" w:rsidP="005F15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4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F29091" w14:textId="2027F5A8" w:rsidR="004B1CF3" w:rsidRPr="000936F8" w:rsidRDefault="00B040E5" w:rsidP="005F15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44</w:t>
            </w:r>
          </w:p>
        </w:tc>
      </w:tr>
      <w:tr w:rsidR="00E23FE9" w:rsidRPr="000936F8" w14:paraId="3D2F8B50" w14:textId="77777777" w:rsidTr="00E23FE9">
        <w:trPr>
          <w:gridAfter w:val="4"/>
          <w:wAfter w:w="1682" w:type="dxa"/>
          <w:trHeight w:val="80"/>
        </w:trPr>
        <w:tc>
          <w:tcPr>
            <w:tcW w:w="50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34A64" w14:textId="77777777" w:rsidR="004B1CF3" w:rsidRPr="000936F8" w:rsidRDefault="004B1CF3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of occupied housing units with 1.51 occupants/room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39C3C9" w14:textId="77777777" w:rsidR="004B1CF3" w:rsidRPr="000936F8" w:rsidRDefault="004B1CF3" w:rsidP="00D30E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18A73F" w14:textId="77777777" w:rsidR="004B1CF3" w:rsidRPr="000936F8" w:rsidRDefault="004B1CF3" w:rsidP="00D30E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75</w:t>
            </w:r>
          </w:p>
        </w:tc>
        <w:tc>
          <w:tcPr>
            <w:tcW w:w="4410" w:type="dxa"/>
            <w:gridSpan w:val="4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D502B0" w14:textId="109CDF87" w:rsidR="004B1CF3" w:rsidRPr="000936F8" w:rsidRDefault="00B040E5" w:rsidP="005F15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of occupied housing units with no vehicles available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D4FBDE" w14:textId="1D982771" w:rsidR="004B1CF3" w:rsidRPr="000936F8" w:rsidRDefault="00B040E5" w:rsidP="005F15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4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CF5CFF" w14:textId="642BC38F" w:rsidR="004B1CF3" w:rsidRPr="000936F8" w:rsidRDefault="004B1CF3" w:rsidP="005F15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  <w:r w:rsidR="00B040E5"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43</w:t>
            </w:r>
          </w:p>
        </w:tc>
      </w:tr>
      <w:tr w:rsidR="00E23FE9" w:rsidRPr="000936F8" w14:paraId="49A53214" w14:textId="77777777" w:rsidTr="00E23FE9">
        <w:trPr>
          <w:gridAfter w:val="4"/>
          <w:wAfter w:w="1682" w:type="dxa"/>
        </w:trPr>
        <w:tc>
          <w:tcPr>
            <w:tcW w:w="50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004C62" w14:textId="77777777" w:rsidR="004B1CF3" w:rsidRPr="000936F8" w:rsidRDefault="004B1CF3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of population 18 years + that are civilian veterans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7F4103" w14:textId="77777777" w:rsidR="004B1CF3" w:rsidRPr="000936F8" w:rsidRDefault="004B1CF3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EE0221" w14:textId="77777777" w:rsidR="004B1CF3" w:rsidRPr="000936F8" w:rsidRDefault="004B1CF3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10</w:t>
            </w:r>
          </w:p>
        </w:tc>
        <w:tc>
          <w:tcPr>
            <w:tcW w:w="4410" w:type="dxa"/>
            <w:gridSpan w:val="4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D4975D" w14:textId="443A0727" w:rsidR="004B1CF3" w:rsidRPr="000936F8" w:rsidRDefault="005F152F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B040E5"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% of population 25 years + that are </w:t>
            </w: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 graduates or higher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BF897F" w14:textId="77777777" w:rsidR="004B1CF3" w:rsidRPr="000936F8" w:rsidRDefault="004B1CF3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4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0ACE9D" w14:textId="0AF7DDBD" w:rsidR="004B1CF3" w:rsidRPr="000936F8" w:rsidRDefault="00B040E5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="004B1CF3"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</w:t>
            </w: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4</w:t>
            </w:r>
          </w:p>
        </w:tc>
      </w:tr>
      <w:tr w:rsidR="00E23FE9" w:rsidRPr="000936F8" w14:paraId="6C8192C6" w14:textId="77777777" w:rsidTr="00E23FE9">
        <w:trPr>
          <w:gridAfter w:val="4"/>
          <w:wAfter w:w="1682" w:type="dxa"/>
        </w:trPr>
        <w:tc>
          <w:tcPr>
            <w:tcW w:w="50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7F0952" w14:textId="77777777" w:rsidR="004B1CF3" w:rsidRPr="000936F8" w:rsidRDefault="004B1CF3" w:rsidP="00D30E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of population 65 years+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9589BF" w14:textId="77777777" w:rsidR="004B1CF3" w:rsidRPr="000936F8" w:rsidRDefault="004B1CF3" w:rsidP="00D30E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D24100" w14:textId="77777777" w:rsidR="004B1CF3" w:rsidRPr="000936F8" w:rsidRDefault="004B1CF3" w:rsidP="00D30E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27</w:t>
            </w:r>
          </w:p>
        </w:tc>
        <w:tc>
          <w:tcPr>
            <w:tcW w:w="4410" w:type="dxa"/>
            <w:gridSpan w:val="4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1463F5" w14:textId="604857D5" w:rsidR="004B1CF3" w:rsidRPr="000936F8" w:rsidRDefault="00B040E5" w:rsidP="00D30E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housing units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4B885D" w14:textId="77777777" w:rsidR="004B1CF3" w:rsidRPr="000936F8" w:rsidRDefault="004B1CF3" w:rsidP="00D30E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4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BB5A3C" w14:textId="641696FA" w:rsidR="004B1CF3" w:rsidRPr="000936F8" w:rsidRDefault="00B040E5" w:rsidP="00D30E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38</w:t>
            </w:r>
          </w:p>
        </w:tc>
      </w:tr>
      <w:tr w:rsidR="00E23FE9" w:rsidRPr="000936F8" w14:paraId="6C022D65" w14:textId="77777777" w:rsidTr="00E23FE9">
        <w:trPr>
          <w:gridAfter w:val="4"/>
          <w:wAfter w:w="1682" w:type="dxa"/>
          <w:trHeight w:val="342"/>
        </w:trPr>
        <w:tc>
          <w:tcPr>
            <w:tcW w:w="50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E8B41C" w14:textId="77777777" w:rsidR="004B1CF3" w:rsidRPr="000936F8" w:rsidRDefault="004B1CF3" w:rsidP="00D30E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dential segregation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526B85" w14:textId="77777777" w:rsidR="004B1CF3" w:rsidRPr="000936F8" w:rsidRDefault="004B1CF3" w:rsidP="00D30E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F37C85" w14:textId="77777777" w:rsidR="004B1CF3" w:rsidRPr="000936F8" w:rsidRDefault="004B1CF3" w:rsidP="00D30E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54</w:t>
            </w:r>
          </w:p>
        </w:tc>
        <w:tc>
          <w:tcPr>
            <w:tcW w:w="4410" w:type="dxa"/>
            <w:gridSpan w:val="4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FCE4CA" w14:textId="3D94D628" w:rsidR="004B1CF3" w:rsidRPr="000936F8" w:rsidRDefault="00B040E5" w:rsidP="00D30E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total greenspace per person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E1F77E" w14:textId="083D82AC" w:rsidR="004B1CF3" w:rsidRPr="000936F8" w:rsidRDefault="00B040E5" w:rsidP="00D30E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4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E07C03" w14:textId="54DA2614" w:rsidR="004B1CF3" w:rsidRPr="000936F8" w:rsidRDefault="00B040E5" w:rsidP="00D30E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68</w:t>
            </w:r>
          </w:p>
        </w:tc>
      </w:tr>
      <w:tr w:rsidR="00E23FE9" w:rsidRPr="000936F8" w14:paraId="7265B983" w14:textId="77777777" w:rsidTr="00E23FE9">
        <w:trPr>
          <w:gridAfter w:val="4"/>
          <w:wAfter w:w="1682" w:type="dxa"/>
        </w:trPr>
        <w:tc>
          <w:tcPr>
            <w:tcW w:w="50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945F46" w14:textId="77777777" w:rsidR="004B1CF3" w:rsidRPr="000936F8" w:rsidRDefault="004B1CF3" w:rsidP="00D30E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17C358" w14:textId="77777777" w:rsidR="004B1CF3" w:rsidRPr="000936F8" w:rsidRDefault="004B1CF3" w:rsidP="00D30E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ADC250" w14:textId="77777777" w:rsidR="004B1CF3" w:rsidRPr="000936F8" w:rsidRDefault="004B1CF3" w:rsidP="00D30E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0" w:type="dxa"/>
            <w:gridSpan w:val="4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044B83" w14:textId="59FCF478" w:rsidR="004B1CF3" w:rsidRPr="000936F8" w:rsidRDefault="00B040E5" w:rsidP="005F15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of population Hispanic or Latino 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D188E7" w14:textId="680182D5" w:rsidR="004B1CF3" w:rsidRPr="000936F8" w:rsidRDefault="00B040E5" w:rsidP="005F15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4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7DD51E" w14:textId="3A573116" w:rsidR="004B1CF3" w:rsidRPr="000936F8" w:rsidRDefault="00B040E5" w:rsidP="005F15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27</w:t>
            </w:r>
          </w:p>
        </w:tc>
      </w:tr>
      <w:tr w:rsidR="00E23FE9" w:rsidRPr="000936F8" w14:paraId="199762F1" w14:textId="77777777" w:rsidTr="00E23FE9">
        <w:trPr>
          <w:gridAfter w:val="4"/>
          <w:wAfter w:w="1682" w:type="dxa"/>
        </w:trPr>
        <w:tc>
          <w:tcPr>
            <w:tcW w:w="50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8AB9B8" w14:textId="77777777" w:rsidR="004B1CF3" w:rsidRPr="000936F8" w:rsidRDefault="004B1CF3" w:rsidP="00D30E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03ADAC" w14:textId="77777777" w:rsidR="004B1CF3" w:rsidRPr="000936F8" w:rsidRDefault="004B1CF3" w:rsidP="00D30E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2A738D" w14:textId="77777777" w:rsidR="004B1CF3" w:rsidRPr="000936F8" w:rsidRDefault="004B1CF3" w:rsidP="00D30E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0" w:type="dxa"/>
            <w:gridSpan w:val="4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9FE0C9" w14:textId="74F96CED" w:rsidR="004B1CF3" w:rsidRPr="000936F8" w:rsidRDefault="00B040E5" w:rsidP="005F15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dential segregation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7F3C89" w14:textId="659D1A8C" w:rsidR="004B1CF3" w:rsidRPr="000936F8" w:rsidRDefault="00B040E5" w:rsidP="005F15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4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42327B" w14:textId="4F2B76E2" w:rsidR="004B1CF3" w:rsidRPr="000936F8" w:rsidRDefault="00B040E5" w:rsidP="005F15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53</w:t>
            </w:r>
          </w:p>
        </w:tc>
      </w:tr>
      <w:tr w:rsidR="004B1CF3" w:rsidRPr="000936F8" w14:paraId="340E5CD4" w14:textId="77777777" w:rsidTr="005F152F">
        <w:trPr>
          <w:gridAfter w:val="1"/>
          <w:wAfter w:w="1622" w:type="dxa"/>
        </w:trPr>
        <w:tc>
          <w:tcPr>
            <w:tcW w:w="13697" w:type="dxa"/>
            <w:gridSpan w:val="12"/>
            <w:tcBorders>
              <w:top w:val="single" w:sz="4" w:space="0" w:color="auto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BB6B40" w14:textId="77777777" w:rsidR="004B1CF3" w:rsidRPr="000936F8" w:rsidRDefault="004B1CF3" w:rsidP="004B1C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del Fit Statistics</w:t>
            </w:r>
          </w:p>
        </w:tc>
      </w:tr>
      <w:tr w:rsidR="005F152F" w:rsidRPr="000936F8" w14:paraId="78224A9D" w14:textId="77777777" w:rsidTr="00E23FE9">
        <w:tc>
          <w:tcPr>
            <w:tcW w:w="504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0BFE0B" w14:textId="77777777" w:rsidR="004B1CF3" w:rsidRPr="000936F8" w:rsidRDefault="004B1CF3" w:rsidP="004B1C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V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1DBB59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A90685" w14:textId="77777777" w:rsidR="004B1CF3" w:rsidRPr="000936F8" w:rsidRDefault="004B1CF3" w:rsidP="004B1C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055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6BF733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5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F76C64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0624C1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3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BCAD4C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69" w:type="dxa"/>
            <w:gridSpan w:val="6"/>
          </w:tcPr>
          <w:p w14:paraId="0D510465" w14:textId="5007092F" w:rsidR="004B1CF3" w:rsidRPr="000936F8" w:rsidRDefault="004B1CF3" w:rsidP="004B1C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 w:rsidR="00B040E5"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88</w:t>
            </w:r>
          </w:p>
        </w:tc>
      </w:tr>
      <w:tr w:rsidR="005F152F" w:rsidRPr="000936F8" w14:paraId="6D25DE86" w14:textId="77777777" w:rsidTr="00E23FE9">
        <w:tc>
          <w:tcPr>
            <w:tcW w:w="50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956484" w14:textId="77777777" w:rsidR="004B1CF3" w:rsidRPr="000936F8" w:rsidRDefault="004B1CF3" w:rsidP="004B1C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V R-Square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3E02FB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0527A8" w14:textId="77777777" w:rsidR="004B1CF3" w:rsidRPr="000936F8" w:rsidRDefault="004B1CF3" w:rsidP="004B1C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306</w:t>
            </w:r>
          </w:p>
        </w:tc>
        <w:tc>
          <w:tcPr>
            <w:tcW w:w="292" w:type="dxa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CF3505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5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31C440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42B75E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81957A" w14:textId="77777777" w:rsidR="004B1CF3" w:rsidRPr="000936F8" w:rsidRDefault="004B1CF3" w:rsidP="004B1C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69" w:type="dxa"/>
            <w:gridSpan w:val="6"/>
          </w:tcPr>
          <w:p w14:paraId="7A501440" w14:textId="04687437" w:rsidR="004B1CF3" w:rsidRPr="000936F8" w:rsidRDefault="004B1CF3" w:rsidP="004B1C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B040E5"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402</w:t>
            </w:r>
          </w:p>
        </w:tc>
      </w:tr>
      <w:tr w:rsidR="005F152F" w:rsidRPr="000936F8" w14:paraId="446D329F" w14:textId="77777777" w:rsidTr="00E23FE9">
        <w:tc>
          <w:tcPr>
            <w:tcW w:w="50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D69D82" w14:textId="77777777" w:rsidR="004B1CF3" w:rsidRPr="000936F8" w:rsidRDefault="004B1CF3" w:rsidP="004B1C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ective Degrees of Freedom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65748C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34DD0C" w14:textId="77777777" w:rsidR="004B1CF3" w:rsidRPr="000936F8" w:rsidRDefault="004B1CF3" w:rsidP="004B1C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292" w:type="dxa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110C6B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5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1656C2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0B5446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ACEEC1" w14:textId="77777777" w:rsidR="004B1CF3" w:rsidRPr="000936F8" w:rsidRDefault="004B1CF3" w:rsidP="004B1C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69" w:type="dxa"/>
            <w:gridSpan w:val="6"/>
          </w:tcPr>
          <w:p w14:paraId="3D50161D" w14:textId="2F4082FE" w:rsidR="004B1CF3" w:rsidRPr="000936F8" w:rsidRDefault="00B040E5" w:rsidP="004B1C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4B1CF3"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5F152F" w:rsidRPr="000936F8" w14:paraId="5C09E9D0" w14:textId="77777777" w:rsidTr="00E23FE9">
        <w:tc>
          <w:tcPr>
            <w:tcW w:w="50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3BE0AB" w14:textId="77777777" w:rsidR="004B1CF3" w:rsidRPr="000936F8" w:rsidRDefault="004B1CF3" w:rsidP="004B1C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g Likelihood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26D0F9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2B938F" w14:textId="77777777" w:rsidR="004B1CF3" w:rsidRPr="000936F8" w:rsidRDefault="004B1CF3" w:rsidP="004B1C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48.5708</w:t>
            </w:r>
          </w:p>
        </w:tc>
        <w:tc>
          <w:tcPr>
            <w:tcW w:w="292" w:type="dxa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C8AA24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5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341513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194642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A908FA" w14:textId="77777777" w:rsidR="004B1CF3" w:rsidRPr="000936F8" w:rsidRDefault="004B1CF3" w:rsidP="004B1C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69" w:type="dxa"/>
            <w:gridSpan w:val="6"/>
          </w:tcPr>
          <w:p w14:paraId="63CA1EBB" w14:textId="00DB2AFA" w:rsidR="004B1CF3" w:rsidRPr="000936F8" w:rsidRDefault="004B1CF3" w:rsidP="004B1C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B040E5"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0.4325</w:t>
            </w:r>
          </w:p>
        </w:tc>
      </w:tr>
      <w:tr w:rsidR="005F152F" w:rsidRPr="000936F8" w14:paraId="6CFB53D3" w14:textId="77777777" w:rsidTr="00E23FE9">
        <w:trPr>
          <w:trHeight w:val="251"/>
        </w:trPr>
        <w:tc>
          <w:tcPr>
            <w:tcW w:w="504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5BB066" w14:textId="77777777" w:rsidR="004B1CF3" w:rsidRPr="000936F8" w:rsidRDefault="004B1CF3" w:rsidP="004B1C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ianc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8AF8BE" w14:textId="77777777" w:rsidR="004B1CF3" w:rsidRPr="000936F8" w:rsidRDefault="004B1CF3" w:rsidP="004B1C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757A00" w14:textId="77777777" w:rsidR="004B1CF3" w:rsidRPr="000936F8" w:rsidRDefault="004B1CF3" w:rsidP="004B1C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.1415</w:t>
            </w:r>
          </w:p>
        </w:tc>
        <w:tc>
          <w:tcPr>
            <w:tcW w:w="292" w:type="dxa"/>
            <w:tcBorders>
              <w:left w:val="single" w:sz="4" w:space="0" w:color="auto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D617E8" w14:textId="77777777" w:rsidR="004B1CF3" w:rsidRPr="000936F8" w:rsidRDefault="004B1CF3" w:rsidP="004B1C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600B2D" w14:textId="77777777" w:rsidR="004B1CF3" w:rsidRPr="000936F8" w:rsidRDefault="004B1CF3" w:rsidP="004B1C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99ACC4" w14:textId="77777777" w:rsidR="004B1CF3" w:rsidRPr="000936F8" w:rsidRDefault="004B1CF3" w:rsidP="004B1C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85B8F1" w14:textId="77777777" w:rsidR="004B1CF3" w:rsidRPr="000936F8" w:rsidRDefault="004B1CF3" w:rsidP="004B1C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69" w:type="dxa"/>
            <w:gridSpan w:val="6"/>
          </w:tcPr>
          <w:p w14:paraId="1814B1F2" w14:textId="200980C6" w:rsidR="004B1CF3" w:rsidRPr="000936F8" w:rsidRDefault="00B040E5" w:rsidP="004B1C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8651</w:t>
            </w:r>
          </w:p>
        </w:tc>
      </w:tr>
      <w:tr w:rsidR="005F152F" w:rsidRPr="000936F8" w14:paraId="5D0CF95F" w14:textId="77777777" w:rsidTr="00E23FE9">
        <w:trPr>
          <w:gridAfter w:val="1"/>
          <w:wAfter w:w="1622" w:type="dxa"/>
          <w:trHeight w:val="57"/>
        </w:trPr>
        <w:tc>
          <w:tcPr>
            <w:tcW w:w="504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CBA75D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E048DE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583B52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0" w:type="dxa"/>
            <w:gridSpan w:val="4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E8B9DB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2EC86B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7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CBA41C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63ADF2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150CB5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9555E4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152F" w:rsidRPr="000936F8" w14:paraId="25373F97" w14:textId="77777777" w:rsidTr="00E23FE9">
        <w:trPr>
          <w:gridAfter w:val="1"/>
          <w:wAfter w:w="1622" w:type="dxa"/>
        </w:trPr>
        <w:tc>
          <w:tcPr>
            <w:tcW w:w="50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C7A0C7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6FE861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32B544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0" w:type="dxa"/>
            <w:gridSpan w:val="4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60DE5A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3EE4B5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D8CE91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797035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D291CB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301234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152F" w:rsidRPr="000936F8" w14:paraId="61CA30EA" w14:textId="77777777" w:rsidTr="00E23FE9">
        <w:trPr>
          <w:gridAfter w:val="1"/>
          <w:wAfter w:w="1622" w:type="dxa"/>
          <w:trHeight w:val="67"/>
        </w:trPr>
        <w:tc>
          <w:tcPr>
            <w:tcW w:w="50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11E961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A6D3A8C" w14:textId="77777777" w:rsidR="00E23FE9" w:rsidRPr="000936F8" w:rsidRDefault="00E23FE9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405A3A5" w14:textId="77777777" w:rsidR="00E23FE9" w:rsidRPr="000936F8" w:rsidRDefault="00E23FE9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5036A68" w14:textId="77777777" w:rsidR="00E23FE9" w:rsidRPr="000936F8" w:rsidRDefault="00E23FE9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54E102E" w14:textId="77777777" w:rsidR="00E23FE9" w:rsidRPr="000936F8" w:rsidRDefault="00E23FE9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9DC1D11" w14:textId="77777777" w:rsidR="00E23FE9" w:rsidRPr="000936F8" w:rsidRDefault="00E23FE9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F4F4CB8" w14:textId="77777777" w:rsidR="00E23FE9" w:rsidRPr="000936F8" w:rsidRDefault="00E23FE9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2B7B436" w14:textId="77777777" w:rsidR="00E23FE9" w:rsidRPr="000936F8" w:rsidRDefault="00E23FE9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A2D6BDC" w14:textId="77777777" w:rsidR="00E23FE9" w:rsidRPr="000936F8" w:rsidRDefault="00E23FE9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19CC499" w14:textId="77777777" w:rsidR="00E23FE9" w:rsidRPr="000936F8" w:rsidRDefault="00E23FE9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38F5082" w14:textId="77777777" w:rsidR="00E23FE9" w:rsidRPr="000936F8" w:rsidRDefault="00E23FE9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105E19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F6BAE0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0" w:type="dxa"/>
            <w:gridSpan w:val="4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77A96E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6F969DA" w14:textId="77777777" w:rsidR="00D30EA8" w:rsidRPr="000936F8" w:rsidRDefault="00D30EA8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1D5D41C" w14:textId="77777777" w:rsidR="00D30EA8" w:rsidRPr="000936F8" w:rsidRDefault="00D30EA8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58C9798" w14:textId="77777777" w:rsidR="00E23FE9" w:rsidRPr="000936F8" w:rsidRDefault="00E23FE9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484BCC8" w14:textId="77777777" w:rsidR="00D30EA8" w:rsidRPr="000936F8" w:rsidRDefault="00D30EA8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4F49345" w14:textId="77777777" w:rsidR="00D30EA8" w:rsidRPr="000936F8" w:rsidRDefault="00D30EA8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323A6A7" w14:textId="77777777" w:rsidR="005F152F" w:rsidRPr="000936F8" w:rsidRDefault="005F152F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D0F6FBF" w14:textId="77777777" w:rsidR="00D30EA8" w:rsidRPr="000936F8" w:rsidRDefault="00D30EA8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57CEB0A" w14:textId="77777777" w:rsidR="005F152F" w:rsidRPr="000936F8" w:rsidRDefault="005F152F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4B78FC3" w14:textId="77777777" w:rsidR="005F152F" w:rsidRPr="000936F8" w:rsidRDefault="005F152F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0D4E620" w14:textId="77777777" w:rsidR="00E23FE9" w:rsidRPr="000936F8" w:rsidRDefault="00E23FE9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66BFC64" w14:textId="77777777" w:rsidR="00D30EA8" w:rsidRPr="000936F8" w:rsidRDefault="00D30EA8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BE5A13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926B43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29B372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D5E88B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46E4F3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3FE9" w:rsidRPr="000936F8" w14:paraId="2D47386C" w14:textId="77777777" w:rsidTr="00E23FE9">
        <w:trPr>
          <w:gridAfter w:val="1"/>
          <w:wAfter w:w="1622" w:type="dxa"/>
        </w:trPr>
        <w:tc>
          <w:tcPr>
            <w:tcW w:w="504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C37DC4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BC8C3C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5CD74E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0" w:type="dxa"/>
            <w:gridSpan w:val="4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BC8867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C9B2AE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7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D8A030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864FB1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AC15AF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C8D95A" w14:textId="77777777" w:rsidR="004B1CF3" w:rsidRPr="000936F8" w:rsidRDefault="004B1CF3" w:rsidP="004B1C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CF3" w:rsidRPr="000936F8" w14:paraId="2D6005A3" w14:textId="77777777" w:rsidTr="005F152F">
        <w:trPr>
          <w:gridAfter w:val="1"/>
          <w:wAfter w:w="1622" w:type="dxa"/>
        </w:trPr>
        <w:tc>
          <w:tcPr>
            <w:tcW w:w="13697" w:type="dxa"/>
            <w:gridSpan w:val="12"/>
            <w:tcBorders>
              <w:top w:val="single" w:sz="4" w:space="0" w:color="auto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4C6233" w14:textId="64E57ABF" w:rsidR="004B1CF3" w:rsidRPr="000936F8" w:rsidRDefault="007B7E96" w:rsidP="00D30EA8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Suicidality</w:t>
            </w:r>
          </w:p>
        </w:tc>
      </w:tr>
      <w:tr w:rsidR="00E4622E" w:rsidRPr="000936F8" w14:paraId="110AD2BF" w14:textId="77777777" w:rsidTr="00E23FE9">
        <w:trPr>
          <w:gridAfter w:val="4"/>
          <w:wAfter w:w="1682" w:type="dxa"/>
        </w:trPr>
        <w:tc>
          <w:tcPr>
            <w:tcW w:w="684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C50027" w14:textId="77777777" w:rsidR="004B1CF3" w:rsidRPr="000936F8" w:rsidRDefault="004B1CF3" w:rsidP="004B1C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sidence in high-risk cluster during high intensity heatwave </w:t>
            </w:r>
          </w:p>
        </w:tc>
        <w:tc>
          <w:tcPr>
            <w:tcW w:w="679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0547E1" w14:textId="77777777" w:rsidR="003F1869" w:rsidRPr="000936F8" w:rsidRDefault="004B1CF3" w:rsidP="004B1CF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Residence in high-risk cluster during compounding </w:t>
            </w:r>
          </w:p>
          <w:p w14:paraId="3BA3AC03" w14:textId="1C366675" w:rsidR="004B1CF3" w:rsidRPr="000936F8" w:rsidRDefault="004B1CF3" w:rsidP="004B1C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rought and high intensity heatwave</w:t>
            </w:r>
          </w:p>
        </w:tc>
      </w:tr>
      <w:tr w:rsidR="00E23FE9" w:rsidRPr="000936F8" w14:paraId="11D997DC" w14:textId="77777777" w:rsidTr="00E23FE9">
        <w:trPr>
          <w:gridAfter w:val="4"/>
          <w:wAfter w:w="1682" w:type="dxa"/>
        </w:trPr>
        <w:tc>
          <w:tcPr>
            <w:tcW w:w="504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43B330" w14:textId="77777777" w:rsidR="004B1CF3" w:rsidRPr="000936F8" w:rsidRDefault="004B1CF3" w:rsidP="004B1C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3E356B" w14:textId="77777777" w:rsidR="004B1CF3" w:rsidRPr="000936F8" w:rsidRDefault="004B1CF3" w:rsidP="004B1C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s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9422D0" w14:textId="77777777" w:rsidR="004B1CF3" w:rsidRPr="000936F8" w:rsidRDefault="004B1CF3" w:rsidP="004B1C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ortance</w:t>
            </w:r>
          </w:p>
        </w:tc>
        <w:tc>
          <w:tcPr>
            <w:tcW w:w="4410" w:type="dxa"/>
            <w:gridSpan w:val="4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085058" w14:textId="77777777" w:rsidR="004B1CF3" w:rsidRPr="000936F8" w:rsidRDefault="004B1CF3" w:rsidP="004B1C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FEFE16" w14:textId="77777777" w:rsidR="004B1CF3" w:rsidRPr="000936F8" w:rsidRDefault="004B1CF3" w:rsidP="004B1C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s</w:t>
            </w:r>
          </w:p>
        </w:tc>
        <w:tc>
          <w:tcPr>
            <w:tcW w:w="947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665BB9" w14:textId="77777777" w:rsidR="004B1CF3" w:rsidRPr="000936F8" w:rsidRDefault="004B1CF3" w:rsidP="004B1C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ortance</w:t>
            </w:r>
          </w:p>
        </w:tc>
      </w:tr>
      <w:tr w:rsidR="00E23FE9" w:rsidRPr="000936F8" w14:paraId="0B784EED" w14:textId="77777777" w:rsidTr="00E23FE9">
        <w:trPr>
          <w:gridAfter w:val="4"/>
          <w:wAfter w:w="1682" w:type="dxa"/>
        </w:trPr>
        <w:tc>
          <w:tcPr>
            <w:tcW w:w="50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A3899E" w14:textId="77777777" w:rsidR="004B1CF3" w:rsidRPr="000936F8" w:rsidRDefault="00774DA8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esidential segregation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E3632B" w14:textId="77777777" w:rsidR="004B1CF3" w:rsidRPr="000936F8" w:rsidRDefault="004B1CF3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602A43" w14:textId="77777777" w:rsidR="004B1CF3" w:rsidRPr="000936F8" w:rsidRDefault="004B1CF3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4410" w:type="dxa"/>
            <w:gridSpan w:val="4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420450" w14:textId="2C250EA4" w:rsidR="004B1CF3" w:rsidRPr="000936F8" w:rsidRDefault="00E4622E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of population 25 years + that are a high school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AC3ED6" w14:textId="3553A0E0" w:rsidR="004B1CF3" w:rsidRPr="000936F8" w:rsidRDefault="00E4622E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4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F3866A" w14:textId="77777777" w:rsidR="004B1CF3" w:rsidRPr="000936F8" w:rsidRDefault="004B1CF3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23FE9" w:rsidRPr="000936F8" w14:paraId="10B923DB" w14:textId="77777777" w:rsidTr="00E23FE9">
        <w:trPr>
          <w:gridAfter w:val="4"/>
          <w:wAfter w:w="1682" w:type="dxa"/>
        </w:trPr>
        <w:tc>
          <w:tcPr>
            <w:tcW w:w="50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789957" w14:textId="77777777" w:rsidR="004B1CF3" w:rsidRPr="000936F8" w:rsidRDefault="00774DA8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ntal vacancy rate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9F5DC6" w14:textId="77777777" w:rsidR="004B1CF3" w:rsidRPr="000936F8" w:rsidRDefault="004B1CF3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DD2D20" w14:textId="3FDB47C0" w:rsidR="004B1CF3" w:rsidRPr="000936F8" w:rsidRDefault="00EC0034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.86</w:t>
            </w:r>
          </w:p>
        </w:tc>
        <w:tc>
          <w:tcPr>
            <w:tcW w:w="4410" w:type="dxa"/>
            <w:gridSpan w:val="4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19074E" w14:textId="77777777" w:rsidR="004B1CF3" w:rsidRPr="000936F8" w:rsidRDefault="004B1CF3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dential segregation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3A1DA4" w14:textId="77777777" w:rsidR="004B1CF3" w:rsidRPr="000936F8" w:rsidRDefault="004B1CF3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4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900268" w14:textId="3BC44536" w:rsidR="004B1CF3" w:rsidRPr="000936F8" w:rsidRDefault="00E4622E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.02</w:t>
            </w:r>
          </w:p>
        </w:tc>
      </w:tr>
      <w:tr w:rsidR="00E23FE9" w:rsidRPr="000936F8" w14:paraId="0FC1A560" w14:textId="77777777" w:rsidTr="00E23FE9">
        <w:trPr>
          <w:gridAfter w:val="4"/>
          <w:wAfter w:w="1682" w:type="dxa"/>
        </w:trPr>
        <w:tc>
          <w:tcPr>
            <w:tcW w:w="50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A13465" w14:textId="77777777" w:rsidR="00774DA8" w:rsidRPr="000936F8" w:rsidRDefault="00774DA8" w:rsidP="005F15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total greenspace per person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63C422" w14:textId="77777777" w:rsidR="00774DA8" w:rsidRPr="000936F8" w:rsidRDefault="00774DA8" w:rsidP="005F15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682418" w14:textId="301BE406" w:rsidR="00774DA8" w:rsidRPr="000936F8" w:rsidRDefault="00EC0034" w:rsidP="005F15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.86</w:t>
            </w:r>
          </w:p>
        </w:tc>
        <w:tc>
          <w:tcPr>
            <w:tcW w:w="4410" w:type="dxa"/>
            <w:gridSpan w:val="4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3D7B18" w14:textId="572897E7" w:rsidR="00774DA8" w:rsidRPr="000936F8" w:rsidRDefault="00E4622E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of civilian non-institutionalized population with no health insurance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A82169" w14:textId="5B65C599" w:rsidR="00774DA8" w:rsidRPr="000936F8" w:rsidRDefault="00E4622E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4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167CE2" w14:textId="1CE8E8F0" w:rsidR="00774DA8" w:rsidRPr="000936F8" w:rsidRDefault="00E4622E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98</w:t>
            </w:r>
          </w:p>
        </w:tc>
      </w:tr>
      <w:tr w:rsidR="00E23FE9" w:rsidRPr="000936F8" w14:paraId="4DF5197A" w14:textId="77777777" w:rsidTr="00E23FE9">
        <w:trPr>
          <w:gridAfter w:val="4"/>
          <w:wAfter w:w="1682" w:type="dxa"/>
        </w:trPr>
        <w:tc>
          <w:tcPr>
            <w:tcW w:w="50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F1FAFE" w14:textId="7BAEB186" w:rsidR="00E4622E" w:rsidRPr="000936F8" w:rsidRDefault="00E4622E" w:rsidP="005F15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imated number of housing units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368EB4" w14:textId="77777777" w:rsidR="00E4622E" w:rsidRPr="000936F8" w:rsidRDefault="00E4622E" w:rsidP="005F15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0D8495" w14:textId="1817B41D" w:rsidR="00E4622E" w:rsidRPr="000936F8" w:rsidRDefault="00E4622E" w:rsidP="005F15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27</w:t>
            </w:r>
          </w:p>
          <w:p w14:paraId="71A3FEE6" w14:textId="77777777" w:rsidR="00E4622E" w:rsidRPr="000936F8" w:rsidRDefault="00E4622E" w:rsidP="005F15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0" w:type="dxa"/>
            <w:gridSpan w:val="4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76B54A" w14:textId="7812FF12" w:rsidR="00E4622E" w:rsidRPr="000936F8" w:rsidRDefault="00E4622E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meowner vacancy rate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15BBC3" w14:textId="77777777" w:rsidR="00E4622E" w:rsidRPr="000936F8" w:rsidRDefault="00E4622E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4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D1068C" w14:textId="25D56A06" w:rsidR="00E4622E" w:rsidRPr="000936F8" w:rsidRDefault="00E4622E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52</w:t>
            </w:r>
          </w:p>
        </w:tc>
      </w:tr>
      <w:tr w:rsidR="00E23FE9" w:rsidRPr="000936F8" w14:paraId="01FBFBB8" w14:textId="77777777" w:rsidTr="00E23FE9">
        <w:trPr>
          <w:gridAfter w:val="4"/>
          <w:wAfter w:w="1682" w:type="dxa"/>
        </w:trPr>
        <w:tc>
          <w:tcPr>
            <w:tcW w:w="50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DF3762" w14:textId="77777777" w:rsidR="00E4622E" w:rsidRPr="000936F8" w:rsidRDefault="00E4622E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of population Hispanic or Latino 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5C912D" w14:textId="77777777" w:rsidR="00E4622E" w:rsidRPr="000936F8" w:rsidRDefault="00E4622E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3A5EBD" w14:textId="7A38ACDC" w:rsidR="00E4622E" w:rsidRPr="000936F8" w:rsidRDefault="00E4622E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69</w:t>
            </w:r>
          </w:p>
        </w:tc>
        <w:tc>
          <w:tcPr>
            <w:tcW w:w="4410" w:type="dxa"/>
            <w:gridSpan w:val="4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514803" w14:textId="4F6529C6" w:rsidR="00E4622E" w:rsidRPr="000936F8" w:rsidRDefault="00E4622E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of population 65 years+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445C47" w14:textId="77777777" w:rsidR="00E4622E" w:rsidRPr="000936F8" w:rsidRDefault="00E4622E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4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94EAAF" w14:textId="397A57EF" w:rsidR="00E4622E" w:rsidRPr="000936F8" w:rsidRDefault="00E4622E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05</w:t>
            </w:r>
          </w:p>
        </w:tc>
      </w:tr>
      <w:tr w:rsidR="00E23FE9" w:rsidRPr="000936F8" w14:paraId="5E1B3AC2" w14:textId="77777777" w:rsidTr="00E23FE9">
        <w:trPr>
          <w:gridAfter w:val="4"/>
          <w:wAfter w:w="1682" w:type="dxa"/>
        </w:trPr>
        <w:tc>
          <w:tcPr>
            <w:tcW w:w="50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F4618A" w14:textId="77777777" w:rsidR="00E4622E" w:rsidRPr="000936F8" w:rsidRDefault="00E4622E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4EBE9B" w14:textId="2DD61488" w:rsidR="00E4622E" w:rsidRPr="000936F8" w:rsidRDefault="00E4622E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F31821" w14:textId="606C63A5" w:rsidR="00E4622E" w:rsidRPr="000936F8" w:rsidRDefault="00E4622E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0" w:type="dxa"/>
            <w:gridSpan w:val="4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F158F8" w14:textId="12D07509" w:rsidR="00E4622E" w:rsidRPr="000936F8" w:rsidRDefault="00E4622E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of occupied housing units with no vehicles available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EEF7AA" w14:textId="77777777" w:rsidR="00E4622E" w:rsidRPr="000936F8" w:rsidRDefault="00E4622E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4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9FF8DE" w14:textId="27A92DFA" w:rsidR="00E4622E" w:rsidRPr="000936F8" w:rsidRDefault="00E4622E" w:rsidP="00D30E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92</w:t>
            </w:r>
          </w:p>
        </w:tc>
      </w:tr>
      <w:tr w:rsidR="005F152F" w:rsidRPr="000936F8" w14:paraId="638C735E" w14:textId="77777777" w:rsidTr="00E23FE9">
        <w:trPr>
          <w:gridAfter w:val="4"/>
          <w:wAfter w:w="1682" w:type="dxa"/>
        </w:trPr>
        <w:tc>
          <w:tcPr>
            <w:tcW w:w="50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AA03B6" w14:textId="77777777" w:rsidR="00E4622E" w:rsidRPr="000936F8" w:rsidRDefault="00E4622E" w:rsidP="00E46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5D31C8" w14:textId="77777777" w:rsidR="00E4622E" w:rsidRPr="000936F8" w:rsidRDefault="00E4622E" w:rsidP="00E4622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4BCF99" w14:textId="77777777" w:rsidR="00E4622E" w:rsidRPr="000936F8" w:rsidRDefault="00E4622E" w:rsidP="00E4622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0" w:type="dxa"/>
            <w:gridSpan w:val="4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6809DC" w14:textId="4B33870A" w:rsidR="00E4622E" w:rsidRPr="000936F8" w:rsidRDefault="00E4622E" w:rsidP="00E46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4EF857" w14:textId="62268B0C" w:rsidR="00E4622E" w:rsidRPr="000936F8" w:rsidRDefault="00E4622E" w:rsidP="00E46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99FD05" w14:textId="7BB12EB6" w:rsidR="00E4622E" w:rsidRPr="000936F8" w:rsidRDefault="00E4622E" w:rsidP="00E46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4622E" w:rsidRPr="000936F8" w14:paraId="76F49E2B" w14:textId="77777777" w:rsidTr="005F152F">
        <w:trPr>
          <w:gridAfter w:val="1"/>
          <w:wAfter w:w="1622" w:type="dxa"/>
        </w:trPr>
        <w:tc>
          <w:tcPr>
            <w:tcW w:w="13697" w:type="dxa"/>
            <w:gridSpan w:val="12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7A53FB" w14:textId="77777777" w:rsidR="00E4622E" w:rsidRPr="000936F8" w:rsidRDefault="00E4622E" w:rsidP="00E46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del Fit Statistics</w:t>
            </w:r>
          </w:p>
        </w:tc>
      </w:tr>
      <w:tr w:rsidR="00E23FE9" w:rsidRPr="000936F8" w14:paraId="27E457BF" w14:textId="77777777" w:rsidTr="00E23FE9">
        <w:trPr>
          <w:gridAfter w:val="4"/>
          <w:wAfter w:w="1682" w:type="dxa"/>
        </w:trPr>
        <w:tc>
          <w:tcPr>
            <w:tcW w:w="504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64DD98" w14:textId="77777777" w:rsidR="00E4622E" w:rsidRPr="000936F8" w:rsidRDefault="00E4622E" w:rsidP="00E46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V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95E15E" w14:textId="77777777" w:rsidR="00E4622E" w:rsidRPr="000936F8" w:rsidRDefault="00E4622E" w:rsidP="00E4622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F3A21F" w14:textId="77777777" w:rsidR="00E4622E" w:rsidRPr="000936F8" w:rsidRDefault="00E4622E" w:rsidP="00E46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17</w:t>
            </w:r>
          </w:p>
        </w:tc>
        <w:tc>
          <w:tcPr>
            <w:tcW w:w="4410" w:type="dxa"/>
            <w:gridSpan w:val="4"/>
            <w:tcBorders>
              <w:top w:val="single" w:sz="4" w:space="0" w:color="000000"/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9F6A56" w14:textId="77777777" w:rsidR="00E4622E" w:rsidRPr="000936F8" w:rsidRDefault="00E4622E" w:rsidP="00E46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BF2E60" w14:textId="77777777" w:rsidR="00E4622E" w:rsidRPr="000936F8" w:rsidRDefault="00E4622E" w:rsidP="00E4622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7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62D724" w14:textId="7F5D23B3" w:rsidR="00E4622E" w:rsidRPr="000936F8" w:rsidRDefault="00E4622E" w:rsidP="00E46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79</w:t>
            </w:r>
          </w:p>
        </w:tc>
      </w:tr>
      <w:tr w:rsidR="00E23FE9" w:rsidRPr="000936F8" w14:paraId="3270CC1E" w14:textId="77777777" w:rsidTr="00E23FE9">
        <w:trPr>
          <w:gridAfter w:val="4"/>
          <w:wAfter w:w="1682" w:type="dxa"/>
        </w:trPr>
        <w:tc>
          <w:tcPr>
            <w:tcW w:w="50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0701CA" w14:textId="77777777" w:rsidR="00E4622E" w:rsidRPr="000936F8" w:rsidRDefault="00E4622E" w:rsidP="00E46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V R-Square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DCA68E" w14:textId="77777777" w:rsidR="00E4622E" w:rsidRPr="000936F8" w:rsidRDefault="00E4622E" w:rsidP="00E4622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EE7F4F" w14:textId="77777777" w:rsidR="00E4622E" w:rsidRPr="000936F8" w:rsidRDefault="00E4622E" w:rsidP="00E46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78</w:t>
            </w:r>
          </w:p>
        </w:tc>
        <w:tc>
          <w:tcPr>
            <w:tcW w:w="4410" w:type="dxa"/>
            <w:gridSpan w:val="4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96DEEE" w14:textId="77777777" w:rsidR="00E4622E" w:rsidRPr="000936F8" w:rsidRDefault="00E4622E" w:rsidP="00E46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F31326" w14:textId="77777777" w:rsidR="00E4622E" w:rsidRPr="000936F8" w:rsidRDefault="00E4622E" w:rsidP="00E4622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32659C" w14:textId="6D3BBBED" w:rsidR="00E4622E" w:rsidRPr="000936F8" w:rsidRDefault="00E4622E" w:rsidP="00E46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66</w:t>
            </w:r>
          </w:p>
        </w:tc>
      </w:tr>
      <w:tr w:rsidR="00E23FE9" w:rsidRPr="000936F8" w14:paraId="37B8E55F" w14:textId="77777777" w:rsidTr="00E23FE9">
        <w:trPr>
          <w:gridAfter w:val="4"/>
          <w:wAfter w:w="1682" w:type="dxa"/>
        </w:trPr>
        <w:tc>
          <w:tcPr>
            <w:tcW w:w="50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536873" w14:textId="77777777" w:rsidR="00E4622E" w:rsidRPr="000936F8" w:rsidRDefault="00E4622E" w:rsidP="00E46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ective Degrees of Freedom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DADD8B" w14:textId="77777777" w:rsidR="00E4622E" w:rsidRPr="000936F8" w:rsidRDefault="00E4622E" w:rsidP="00E4622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71E833" w14:textId="6ED923C0" w:rsidR="00E4622E" w:rsidRPr="000936F8" w:rsidRDefault="00E4622E" w:rsidP="00E46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4410" w:type="dxa"/>
            <w:gridSpan w:val="4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E5CA09" w14:textId="77777777" w:rsidR="00E4622E" w:rsidRPr="000936F8" w:rsidRDefault="00E4622E" w:rsidP="00E46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84AF7C" w14:textId="77777777" w:rsidR="00E4622E" w:rsidRPr="000936F8" w:rsidRDefault="00E4622E" w:rsidP="00E4622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4CF753" w14:textId="2C69D1E3" w:rsidR="00E4622E" w:rsidRPr="000936F8" w:rsidRDefault="00E4622E" w:rsidP="00E46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</w:tr>
      <w:tr w:rsidR="00E23FE9" w:rsidRPr="000936F8" w14:paraId="75D0EAB0" w14:textId="77777777" w:rsidTr="00E23FE9">
        <w:trPr>
          <w:gridAfter w:val="4"/>
          <w:wAfter w:w="1682" w:type="dxa"/>
        </w:trPr>
        <w:tc>
          <w:tcPr>
            <w:tcW w:w="50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444C85" w14:textId="77777777" w:rsidR="00E4622E" w:rsidRPr="000936F8" w:rsidRDefault="00E4622E" w:rsidP="00E46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g Likelihood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387072" w14:textId="77777777" w:rsidR="00E4622E" w:rsidRPr="000936F8" w:rsidRDefault="00E4622E" w:rsidP="00E4622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3E8EFF" w14:textId="7826B97F" w:rsidR="00E4622E" w:rsidRPr="000936F8" w:rsidRDefault="00E4622E" w:rsidP="00E46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64.00</w:t>
            </w:r>
          </w:p>
        </w:tc>
        <w:tc>
          <w:tcPr>
            <w:tcW w:w="4410" w:type="dxa"/>
            <w:gridSpan w:val="4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008E5A" w14:textId="77777777" w:rsidR="00E4622E" w:rsidRPr="000936F8" w:rsidRDefault="00E4622E" w:rsidP="00E46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61D1A2" w14:textId="77777777" w:rsidR="00E4622E" w:rsidRPr="000936F8" w:rsidRDefault="00E4622E" w:rsidP="00E4622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B423DF" w14:textId="3EAA0BC1" w:rsidR="00E4622E" w:rsidRPr="000936F8" w:rsidRDefault="00E4622E" w:rsidP="00E46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2.00</w:t>
            </w:r>
          </w:p>
        </w:tc>
      </w:tr>
      <w:tr w:rsidR="00E23FE9" w:rsidRPr="000936F8" w14:paraId="02CE872D" w14:textId="77777777" w:rsidTr="00E23FE9">
        <w:trPr>
          <w:gridAfter w:val="4"/>
          <w:wAfter w:w="1682" w:type="dxa"/>
        </w:trPr>
        <w:tc>
          <w:tcPr>
            <w:tcW w:w="504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C8697B" w14:textId="77777777" w:rsidR="00E4622E" w:rsidRPr="000936F8" w:rsidRDefault="00E4622E" w:rsidP="00E46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ianc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838427" w14:textId="77777777" w:rsidR="00E4622E" w:rsidRPr="000936F8" w:rsidRDefault="00E4622E" w:rsidP="00E46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71985F" w14:textId="2BE8E44F" w:rsidR="00E4622E" w:rsidRPr="000936F8" w:rsidRDefault="00E4622E" w:rsidP="00E46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15</w:t>
            </w:r>
          </w:p>
        </w:tc>
        <w:tc>
          <w:tcPr>
            <w:tcW w:w="4410" w:type="dxa"/>
            <w:gridSpan w:val="4"/>
            <w:tcBorders>
              <w:left w:val="single" w:sz="4" w:space="0" w:color="auto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EF43F0" w14:textId="77777777" w:rsidR="00E4622E" w:rsidRPr="000936F8" w:rsidRDefault="00E4622E" w:rsidP="00E46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0E1659" w14:textId="77777777" w:rsidR="00E4622E" w:rsidRPr="000936F8" w:rsidRDefault="00E4622E" w:rsidP="00E46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7C04BC" w14:textId="292C1020" w:rsidR="00E4622E" w:rsidRPr="000936F8" w:rsidRDefault="00E4622E" w:rsidP="00E46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36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10</w:t>
            </w:r>
          </w:p>
        </w:tc>
      </w:tr>
    </w:tbl>
    <w:p w14:paraId="48248BF5" w14:textId="77777777" w:rsidR="00414893" w:rsidRPr="000936F8" w:rsidRDefault="00414893">
      <w:pPr>
        <w:rPr>
          <w:rFonts w:ascii="Times New Roman" w:hAnsi="Times New Roman" w:cs="Times New Roman"/>
          <w:sz w:val="20"/>
          <w:szCs w:val="20"/>
        </w:rPr>
      </w:pPr>
    </w:p>
    <w:sectPr w:rsidR="00414893" w:rsidRPr="000936F8" w:rsidSect="00E23F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A12025"/>
    <w:multiLevelType w:val="hybridMultilevel"/>
    <w:tmpl w:val="9072DD04"/>
    <w:lvl w:ilvl="0" w:tplc="7DC2DCBA">
      <w:start w:val="1"/>
      <w:numFmt w:val="upperLetter"/>
      <w:lvlText w:val="(%1)"/>
      <w:lvlJc w:val="left"/>
      <w:pPr>
        <w:ind w:left="1080" w:hanging="360"/>
      </w:pPr>
      <w:rPr>
        <w:rFonts w:hint="default"/>
        <w:b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045343C"/>
    <w:multiLevelType w:val="hybridMultilevel"/>
    <w:tmpl w:val="5B9E1BE8"/>
    <w:lvl w:ilvl="0" w:tplc="C8224BE0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C53BB5"/>
    <w:multiLevelType w:val="hybridMultilevel"/>
    <w:tmpl w:val="FF0656F6"/>
    <w:lvl w:ilvl="0" w:tplc="73D2C66E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1618615">
    <w:abstractNumId w:val="1"/>
  </w:num>
  <w:num w:numId="2" w16cid:durableId="1289431580">
    <w:abstractNumId w:val="2"/>
  </w:num>
  <w:num w:numId="3" w16cid:durableId="21320901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893"/>
    <w:rsid w:val="000936F8"/>
    <w:rsid w:val="0012022C"/>
    <w:rsid w:val="00226A17"/>
    <w:rsid w:val="0033523D"/>
    <w:rsid w:val="003F1869"/>
    <w:rsid w:val="00414893"/>
    <w:rsid w:val="004356E9"/>
    <w:rsid w:val="00481729"/>
    <w:rsid w:val="004B1CF3"/>
    <w:rsid w:val="005069D9"/>
    <w:rsid w:val="005E7F09"/>
    <w:rsid w:val="005F152F"/>
    <w:rsid w:val="0062654F"/>
    <w:rsid w:val="006C6BA0"/>
    <w:rsid w:val="007746AB"/>
    <w:rsid w:val="00774DA8"/>
    <w:rsid w:val="007B7E96"/>
    <w:rsid w:val="007C7FF4"/>
    <w:rsid w:val="007D4961"/>
    <w:rsid w:val="00871399"/>
    <w:rsid w:val="00947E78"/>
    <w:rsid w:val="009F48B5"/>
    <w:rsid w:val="00A862D2"/>
    <w:rsid w:val="00AA14EB"/>
    <w:rsid w:val="00AA1DC2"/>
    <w:rsid w:val="00B040E5"/>
    <w:rsid w:val="00B60E92"/>
    <w:rsid w:val="00C00256"/>
    <w:rsid w:val="00C36E00"/>
    <w:rsid w:val="00C80D42"/>
    <w:rsid w:val="00C943A3"/>
    <w:rsid w:val="00CA347C"/>
    <w:rsid w:val="00CA71DA"/>
    <w:rsid w:val="00CF5B9B"/>
    <w:rsid w:val="00D30EA8"/>
    <w:rsid w:val="00E23FE9"/>
    <w:rsid w:val="00E4622E"/>
    <w:rsid w:val="00EC0034"/>
    <w:rsid w:val="00F37442"/>
    <w:rsid w:val="00F626B4"/>
    <w:rsid w:val="00FA4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54793"/>
  <w15:chartTrackingRefBased/>
  <w15:docId w15:val="{0A2A6238-FC30-254C-B6A6-01AACCD10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1489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74D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D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D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D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DA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069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4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866873-93C5-484A-847B-C6CDB6FFEF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5</TotalTime>
  <Pages>4</Pages>
  <Words>610</Words>
  <Characters>34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elly Sewell</cp:lastModifiedBy>
  <cp:revision>10</cp:revision>
  <dcterms:created xsi:type="dcterms:W3CDTF">2023-11-13T15:00:00Z</dcterms:created>
  <dcterms:modified xsi:type="dcterms:W3CDTF">2023-11-14T04:15:00Z</dcterms:modified>
</cp:coreProperties>
</file>